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52EE9" w14:textId="77777777" w:rsidR="00FA6ADB" w:rsidRPr="00FA6ADB" w:rsidRDefault="001A1A35" w:rsidP="001A1A35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FA6ADB">
        <w:rPr>
          <w:rFonts w:ascii="Times New Roman" w:hAnsi="Times New Roman" w:cs="Times New Roman"/>
          <w:b/>
          <w:sz w:val="28"/>
          <w:szCs w:val="24"/>
        </w:rPr>
        <w:t>Supplementary</w:t>
      </w:r>
      <w:r w:rsidR="00FA6ADB" w:rsidRPr="00FA6ADB">
        <w:rPr>
          <w:rFonts w:ascii="Times New Roman" w:hAnsi="Times New Roman" w:cs="Times New Roman"/>
          <w:b/>
          <w:sz w:val="28"/>
          <w:szCs w:val="24"/>
        </w:rPr>
        <w:t xml:space="preserve"> data</w:t>
      </w:r>
    </w:p>
    <w:p w14:paraId="6746280D" w14:textId="1F900B9B" w:rsidR="001A1A35" w:rsidRDefault="001A1A35" w:rsidP="001A1A35">
      <w:pPr>
        <w:spacing w:line="480" w:lineRule="auto"/>
        <w:rPr>
          <w:rFonts w:cs="Arial"/>
          <w:sz w:val="24"/>
          <w:szCs w:val="24"/>
        </w:rPr>
      </w:pPr>
      <w:bookmarkStart w:id="0" w:name="_GoBack"/>
      <w:bookmarkEnd w:id="0"/>
      <w:r>
        <w:rPr>
          <w:rFonts w:cs="Arial"/>
          <w:sz w:val="24"/>
          <w:szCs w:val="24"/>
        </w:rPr>
        <w:t>Table S1. S</w:t>
      </w:r>
      <w:r w:rsidRPr="00E807C6">
        <w:rPr>
          <w:rFonts w:cs="Arial"/>
          <w:sz w:val="24"/>
          <w:szCs w:val="24"/>
        </w:rPr>
        <w:t>earch criteria used for evidence identification</w:t>
      </w:r>
      <w:r>
        <w:rPr>
          <w:rFonts w:cs="Arial"/>
          <w:sz w:val="24"/>
          <w:szCs w:val="24"/>
        </w:rPr>
        <w:t xml:space="preserve"> from one of the selected databases (EMBASE)</w:t>
      </w:r>
      <w:r w:rsidRPr="00E807C6">
        <w:rPr>
          <w:rFonts w:cs="Arial"/>
          <w:sz w:val="24"/>
          <w:szCs w:val="24"/>
        </w:rPr>
        <w:t>.</w:t>
      </w:r>
    </w:p>
    <w:tbl>
      <w:tblPr>
        <w:tblW w:w="14543" w:type="dxa"/>
        <w:tblInd w:w="103" w:type="dxa"/>
        <w:tblLook w:val="04A0" w:firstRow="1" w:lastRow="0" w:firstColumn="1" w:lastColumn="0" w:noHBand="0" w:noVBand="1"/>
      </w:tblPr>
      <w:tblGrid>
        <w:gridCol w:w="1970"/>
        <w:gridCol w:w="644"/>
        <w:gridCol w:w="11929"/>
      </w:tblGrid>
      <w:tr w:rsidR="001A1A35" w:rsidRPr="00CB5670" w14:paraId="221E1F30" w14:textId="77777777" w:rsidTr="00F741DD">
        <w:trPr>
          <w:trHeight w:val="630"/>
        </w:trPr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5949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earch Engine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01D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11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510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Search term</w:t>
            </w:r>
          </w:p>
        </w:tc>
      </w:tr>
      <w:tr w:rsidR="001A1A35" w:rsidRPr="00CB5670" w14:paraId="0104FB40" w14:textId="77777777" w:rsidTr="00F741DD">
        <w:trPr>
          <w:trHeight w:val="300"/>
        </w:trPr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89F4881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756D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941D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OPAT.mp. </w:t>
            </w:r>
          </w:p>
        </w:tc>
      </w:tr>
      <w:tr w:rsidR="001A1A35" w:rsidRPr="00CB5670" w14:paraId="21108E6C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76A24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C124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741F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OHPAT.mp.</w:t>
            </w:r>
          </w:p>
        </w:tc>
      </w:tr>
      <w:tr w:rsidR="001A1A35" w:rsidRPr="00CB5670" w14:paraId="0B60BB16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491D0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A477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432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"Outpatient parenteral antibiotic therapy "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mp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59018793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5E9E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EB28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25C2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"hospital in the home"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mp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5F43E124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AF53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C8AD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7270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home infusion therapy/ </w:t>
            </w:r>
          </w:p>
        </w:tc>
      </w:tr>
      <w:tr w:rsidR="001A1A35" w:rsidRPr="00CB5670" w14:paraId="4685BF57" w14:textId="77777777" w:rsidTr="00F741DD">
        <w:trPr>
          <w:trHeight w:val="1087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21139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8F2C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68CD7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(Outpatient or Home) and parenteral and (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ntibiotic or antimicrobial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antifungal or antiparasitic or antibacterial or antiviral or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infective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) and (therapy or treatment)).ab. or ((Outpatient or Home) and parenteral and (antibiotic or antimicrobial or antifungal or antiparasitic or antibacterial or antiviral or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infective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) and (therapy or treatment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62DCA7C0" w14:textId="77777777" w:rsidTr="00F741DD">
        <w:trPr>
          <w:trHeight w:val="82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A3F0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C1E3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1335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(outpatient or home) and parenteral and (a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tibiotic or anti-microbial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-fungal or anti-parasitic or anti-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bacterial or anti-viral or anti-infective)).ab. or ((outpatient or home) and parenteral and (antibiotic or anti-microbial or anti-fungal or anti-parasitic or anti-bacterial or anti-viral or anti-infective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1A1A35" w:rsidRPr="00CB5670" w14:paraId="1E75435F" w14:textId="77777777" w:rsidTr="00F741DD">
        <w:trPr>
          <w:trHeight w:val="265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C663D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04CE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43A1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"home paren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teral therapy program*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".ab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"home parenteral therapy program*"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1A1A35" w:rsidRPr="00CB5670" w14:paraId="015F2592" w14:textId="77777777" w:rsidTr="00F741DD">
        <w:trPr>
          <w:trHeight w:val="694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66423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574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F9F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(outpatient or Home) and (intrave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ous or IV) and (antibio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microbial or antifungal or anti-parasitic or anti-infective or antiviral)).ab. or ((outpatient or Home) and (intravenous or IV) and (antibiotic or antimicrobial or antifungal or anti-parasitic or 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6B13A166" w14:textId="77777777" w:rsidTr="00F741DD">
        <w:trPr>
          <w:trHeight w:val="281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1109B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D77D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98C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"Outpatient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arenteral </w:t>
            </w:r>
            <w:proofErr w:type="spellStart"/>
            <w:r>
              <w:rPr>
                <w:rFonts w:eastAsia="Times New Roman" w:cs="Arial"/>
                <w:color w:val="000000"/>
                <w:sz w:val="24"/>
                <w:szCs w:val="24"/>
              </w:rPr>
              <w:t>antibiotics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".ab</w:t>
            </w:r>
            <w:proofErr w:type="spellEnd"/>
            <w:r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"Outpatient parenteral antibiotics"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1A1A35" w:rsidRPr="00CB5670" w14:paraId="50DA3269" w14:textId="77777777" w:rsidTr="00F741DD">
        <w:trPr>
          <w:trHeight w:val="979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3B75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9D62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A087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outpatient treatment and (intrave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ous or IV) and (antibio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microbial or antifungal or anti-parasitic or anti-infective or antiviral)</w:t>
            </w:r>
            <w:proofErr w:type="gram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 or (outpatient treatment and (intravenous or IV) and (antibiotic or antimicrobial or antifungal or anti-parasitic or 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5044A607" w14:textId="77777777" w:rsidTr="00F741DD">
        <w:trPr>
          <w:trHeight w:val="427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CB80A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45EE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7D53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communit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y-based and parenteral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community-based and parenteral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007D173C" w14:textId="77777777" w:rsidTr="00F741DD">
        <w:trPr>
          <w:trHeight w:val="83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24251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0D39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F77B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"home treatment" and (intravenous or IV) and (antibiotic or antimicrobial or antifungal or anti-parasitic or anti-infective or antiviral)</w:t>
            </w:r>
            <w:proofErr w:type="gram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 or ("home treatment" and (intravenous or IV) and (antibiotic or antimicrobial or a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tifungal or anti-parasi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6784275A" w14:textId="77777777" w:rsidTr="00F741DD">
        <w:trPr>
          <w:trHeight w:val="841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0FB5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0855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6E03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"Home drug infusion" and (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ntibiotic or antimicrobial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fungal or anti-parasitic or anti-i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nfective or antiviral)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"Home drug infusion" and (antibiotic or antimicrobial or antifungal or anti-parasitic or 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77C71D36" w14:textId="77777777" w:rsidTr="00F741DD">
        <w:trPr>
          <w:trHeight w:val="841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6A5B9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97FA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32FA1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(Ambulatory and (intravenous or IV or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arenteral) and (antibio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microbial or antifungal or anti-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arasitic or anti-infective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viral)</w:t>
            </w:r>
            <w:proofErr w:type="gram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 or (Ambulatory and (intrav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enous or IV or parenteral) and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antibiotic or antimicrobial or antifungal or anti-parasitic or 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0E722A4A" w14:textId="77777777" w:rsidTr="00F741DD">
        <w:trPr>
          <w:trHeight w:val="711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885C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B8CC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48F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(domiciliary and (intravenous or IV or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arenteral) and (antibio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microbial or antifungal or anti-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arasitic or anti-infective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viral)</w:t>
            </w:r>
            <w:proofErr w:type="gram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 or (domiciliary and (intravenous or IV or parenteral) and (antibiotic or antimicrobial or antifungal or anti-parasitic or 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26C4D3DA" w14:textId="77777777" w:rsidTr="00F741DD">
        <w:trPr>
          <w:trHeight w:val="6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D0457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64EE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8EACE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"Community intravenous antibi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otic service" or CIVAS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"Community intravenous antibiotic service" or CIVAS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08934D20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02524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B2D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B701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OVIVA.ab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or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OVIVA.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6B686C4B" w14:textId="77777777" w:rsidTr="00F741DD">
        <w:trPr>
          <w:trHeight w:val="509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027B1A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49F1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96EA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(IVDU and (antibiotic or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ntimicrobial or antifungal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-parasitic or anti-infective o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>r antiviral)</w:t>
            </w:r>
            <w:proofErr w:type="gramStart"/>
            <w:r>
              <w:rPr>
                <w:rFonts w:eastAsia="Times New Roman" w:cs="Arial"/>
                <w:color w:val="000000"/>
                <w:sz w:val="24"/>
                <w:szCs w:val="24"/>
              </w:rPr>
              <w:t>).ab.</w:t>
            </w:r>
            <w:proofErr w:type="gramEnd"/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 or (IVDU and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antibiotic or antimicrobial or a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tifungal or anti-parasitic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anti-infective or antiviral)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6347E9D4" w14:textId="77777777" w:rsidTr="00F741DD">
        <w:trPr>
          <w:trHeight w:val="233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F588F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1B3A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392B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1 or 2 or 3 or 4 or 5 or 6 or 7 </w:t>
            </w: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or 8 or 9 or 10 or 11 or 12 or </w:t>
            </w: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13 or 14 or 15 or 16 or 17 or 18 or 19 </w:t>
            </w:r>
          </w:p>
        </w:tc>
      </w:tr>
      <w:tr w:rsidR="001A1A35" w:rsidRPr="00CB5670" w14:paraId="2E4E179A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2679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1C8C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D0A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clinical competence.mp. or clinical competence/ </w:t>
            </w:r>
          </w:p>
        </w:tc>
      </w:tr>
      <w:tr w:rsidR="001A1A35" w:rsidRPr="00CB5670" w14:paraId="0E679EDB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C2802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8145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208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practice guideline/ or good clinical practice/ </w:t>
            </w:r>
          </w:p>
        </w:tc>
      </w:tr>
      <w:tr w:rsidR="001A1A35" w:rsidRPr="00CB5670" w14:paraId="3D4E92DF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45F9C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D07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3868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health behaviour.mp. or health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behavior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/ </w:t>
            </w:r>
          </w:p>
        </w:tc>
      </w:tr>
      <w:tr w:rsidR="001A1A35" w:rsidRPr="00CB5670" w14:paraId="5105FCBC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54B7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78AF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CAF4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attitude to health.mp. or attitude to health/ </w:t>
            </w:r>
          </w:p>
        </w:tc>
      </w:tr>
      <w:tr w:rsidR="001A1A35" w:rsidRPr="00CB5670" w14:paraId="202595B2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D8924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29E9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7E9F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health personnel attitude/ </w:t>
            </w:r>
          </w:p>
        </w:tc>
      </w:tr>
      <w:tr w:rsidR="001A1A35" w:rsidRPr="00CB5670" w14:paraId="6F220ECC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C91EC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F6C7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2DA5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21 or 22 or 23 or 24 or 25 </w:t>
            </w:r>
          </w:p>
        </w:tc>
      </w:tr>
      <w:tr w:rsidR="001A1A35" w:rsidRPr="00CB5670" w14:paraId="711BC198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E8BB1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C83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A153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20 and 26 </w:t>
            </w:r>
          </w:p>
        </w:tc>
      </w:tr>
      <w:tr w:rsidR="001A1A35" w:rsidRPr="00CB5670" w14:paraId="53223747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ED942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8854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FB4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limit 20 to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yr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="2010 -Current" </w:t>
            </w:r>
          </w:p>
        </w:tc>
      </w:tr>
      <w:tr w:rsidR="001A1A35" w:rsidRPr="00CB5670" w14:paraId="0CC0190A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F854B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7AAC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C597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limit 28 to human </w:t>
            </w:r>
          </w:p>
        </w:tc>
      </w:tr>
      <w:tr w:rsidR="001A1A35" w:rsidRPr="00CB5670" w14:paraId="5D6C66F2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8D3D52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3E78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469B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(cancer or childbirth or diabetes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1A1A35" w:rsidRPr="00CB5670" w14:paraId="0FF676C7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64C6D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A466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BCBD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29 not 30 </w:t>
            </w:r>
          </w:p>
        </w:tc>
      </w:tr>
      <w:tr w:rsidR="001A1A35" w:rsidRPr="00CB5670" w14:paraId="0A9A9575" w14:textId="77777777" w:rsidTr="00F741DD">
        <w:trPr>
          <w:trHeight w:val="924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77B25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25E3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6196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(Child or children or paediatric or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pediatric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 or infant* or neonate* or babies or toddler* or 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newborn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*).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mp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. [</w:t>
            </w:r>
            <w:proofErr w:type="spellStart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mp</w:t>
            </w:r>
            <w:proofErr w:type="spellEnd"/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=title, abstract, heading word, drug trade name, original title, device manufacturer, drug manufacturer, device trade name, keyword, floating subheading word] </w:t>
            </w:r>
          </w:p>
        </w:tc>
      </w:tr>
      <w:tr w:rsidR="001A1A35" w:rsidRPr="00CB5670" w14:paraId="32AC6D63" w14:textId="77777777" w:rsidTr="00F741DD">
        <w:trPr>
          <w:trHeight w:val="300"/>
        </w:trPr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45470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299A" w14:textId="77777777" w:rsidR="001A1A35" w:rsidRPr="00CB5670" w:rsidRDefault="001A1A35" w:rsidP="00F741D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B56A" w14:textId="77777777" w:rsidR="001A1A35" w:rsidRPr="00CB5670" w:rsidRDefault="001A1A35" w:rsidP="00F741DD">
            <w:pPr>
              <w:spacing w:after="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B5670">
              <w:rPr>
                <w:rFonts w:eastAsia="Times New Roman" w:cs="Arial"/>
                <w:color w:val="000000"/>
                <w:sz w:val="24"/>
                <w:szCs w:val="24"/>
              </w:rPr>
              <w:t xml:space="preserve">31 and 32 </w:t>
            </w:r>
          </w:p>
        </w:tc>
      </w:tr>
    </w:tbl>
    <w:p w14:paraId="1BED4C8E" w14:textId="77777777" w:rsidR="001A1A35" w:rsidRPr="00334042" w:rsidRDefault="001A1A35" w:rsidP="001A1A35">
      <w:pPr>
        <w:autoSpaceDE w:val="0"/>
        <w:autoSpaceDN w:val="0"/>
        <w:adjustRightInd w:val="0"/>
        <w:spacing w:line="480" w:lineRule="auto"/>
        <w:rPr>
          <w:rFonts w:cs="Arial"/>
        </w:rPr>
      </w:pPr>
    </w:p>
    <w:p w14:paraId="1B462CD9" w14:textId="77777777" w:rsidR="00416C09" w:rsidRDefault="00416C09"/>
    <w:sectPr w:rsidR="00416C09" w:rsidSect="00FA6A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A35"/>
    <w:rsid w:val="000606FF"/>
    <w:rsid w:val="001A1A35"/>
    <w:rsid w:val="00416C09"/>
    <w:rsid w:val="008D40C0"/>
    <w:rsid w:val="00984594"/>
    <w:rsid w:val="00B954C5"/>
    <w:rsid w:val="00C90675"/>
    <w:rsid w:val="00FA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F526"/>
  <w15:chartTrackingRefBased/>
  <w15:docId w15:val="{5198B2DE-5CD6-4896-B1E2-F96836EA9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A35"/>
    <w:pPr>
      <w:spacing w:before="120" w:after="120" w:line="360" w:lineRule="auto"/>
    </w:pPr>
    <w:rPr>
      <w:rFonts w:ascii="Arial" w:eastAsiaTheme="minorEastAsia" w:hAnsi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594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0C0"/>
    <w:pPr>
      <w:keepNext/>
      <w:keepLines/>
      <w:spacing w:before="240"/>
      <w:outlineLvl w:val="1"/>
    </w:pPr>
    <w:rPr>
      <w:rFonts w:eastAsiaTheme="majorEastAsia" w:cstheme="majorBidi"/>
      <w:b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0675"/>
    <w:pPr>
      <w:keepNext/>
      <w:keepLines/>
      <w:spacing w:before="240" w:after="24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0675"/>
    <w:rPr>
      <w:rFonts w:ascii="Arial" w:eastAsiaTheme="majorEastAsia" w:hAnsi="Arial" w:cstheme="majorBidi"/>
      <w:b/>
      <w:bCs/>
      <w:i/>
      <w:i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84594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40C0"/>
    <w:rPr>
      <w:rFonts w:ascii="Arial" w:eastAsiaTheme="majorEastAsia" w:hAnsi="Arial" w:cstheme="majorBidi"/>
      <w:b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1A1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e Horner</dc:creator>
  <cp:keywords/>
  <dc:description/>
  <cp:lastModifiedBy>CDrummond@bsac.local</cp:lastModifiedBy>
  <cp:revision>2</cp:revision>
  <dcterms:created xsi:type="dcterms:W3CDTF">2019-06-05T07:17:00Z</dcterms:created>
  <dcterms:modified xsi:type="dcterms:W3CDTF">2019-06-05T07:17:00Z</dcterms:modified>
</cp:coreProperties>
</file>